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5A1E7" w14:textId="0240EDAC" w:rsidR="0046776E" w:rsidRDefault="0046776E" w:rsidP="00EF19DC">
      <w:pPr>
        <w:jc w:val="both"/>
        <w:rPr>
          <w:rFonts w:ascii="Times New Roman" w:hAnsi="Times New Roman" w:cs="Times New Roman"/>
        </w:rPr>
      </w:pPr>
    </w:p>
    <w:p w14:paraId="33824B26" w14:textId="356452A6" w:rsidR="0072606E" w:rsidRDefault="0072606E" w:rsidP="0072606E">
      <w:pPr>
        <w:jc w:val="center"/>
        <w:rPr>
          <w:rFonts w:ascii="Times New Roman" w:hAnsi="Times New Roman" w:cs="Times New Roman"/>
        </w:rPr>
      </w:pPr>
    </w:p>
    <w:p w14:paraId="2889BC56" w14:textId="1950C29C" w:rsidR="0072606E" w:rsidRDefault="00322C4F" w:rsidP="007227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6E1FE0" wp14:editId="19E8F6CC">
            <wp:extent cx="3657600" cy="5372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68D9F" w14:textId="77777777" w:rsidR="00322C4F" w:rsidRDefault="00322C4F" w:rsidP="00322C4F">
      <w:pPr>
        <w:jc w:val="center"/>
        <w:rPr>
          <w:rFonts w:ascii="Times New Roman" w:hAnsi="Times New Roman" w:cs="Times New Roman"/>
        </w:rPr>
      </w:pPr>
    </w:p>
    <w:p w14:paraId="7DB7E449" w14:textId="1EC17AB4" w:rsidR="00337DD9" w:rsidRDefault="00C603F9" w:rsidP="00540DEC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252D1">
        <w:rPr>
          <w:rFonts w:ascii="Times New Roman" w:hAnsi="Times New Roman" w:cs="Times New Roman"/>
          <w:b/>
        </w:rPr>
        <w:t>Supplementary Figure 1</w:t>
      </w:r>
      <w:r w:rsidRPr="00A252D1">
        <w:rPr>
          <w:rFonts w:ascii="Times New Roman" w:hAnsi="Times New Roman" w:cs="Times New Roman"/>
          <w:bCs/>
        </w:rPr>
        <w:t>: (</w:t>
      </w:r>
      <w:r w:rsidRPr="00A252D1">
        <w:rPr>
          <w:rFonts w:ascii="Times New Roman" w:hAnsi="Times New Roman" w:cs="Times New Roman"/>
          <w:b/>
        </w:rPr>
        <w:t>A</w:t>
      </w:r>
      <w:r w:rsidRPr="00A252D1">
        <w:rPr>
          <w:rFonts w:ascii="Times New Roman" w:hAnsi="Times New Roman" w:cs="Times New Roman"/>
          <w:bCs/>
        </w:rPr>
        <w:t>)</w:t>
      </w:r>
      <w:r w:rsidRPr="00C32A4C">
        <w:rPr>
          <w:rFonts w:ascii="Times New Roman" w:hAnsi="Times New Roman" w:cs="Times New Roman"/>
          <w:bCs/>
        </w:rPr>
        <w:t xml:space="preserve"> Visual scores of powdery mildew infection rate in each grape accession. Disease development was rated using a 5-point scale, 0 (no symptom) to 4 (fungal structures cover majority of the leaves). Significant differences detected with Kruskal-Wallis test followed by post hoc Dunn's test (</w:t>
      </w:r>
      <w:r w:rsidRPr="00C32A4C">
        <w:rPr>
          <w:rFonts w:ascii="Times New Roman" w:hAnsi="Times New Roman" w:cs="Times New Roman"/>
          <w:bCs/>
          <w:i/>
          <w:iCs/>
        </w:rPr>
        <w:t>P</w:t>
      </w:r>
      <w:r w:rsidRPr="00C32A4C">
        <w:rPr>
          <w:rFonts w:ascii="Times New Roman" w:hAnsi="Times New Roman" w:cs="Times New Roman"/>
          <w:bCs/>
        </w:rPr>
        <w:t xml:space="preserve"> ≤ 0.05) are indicated by different letters. (</w:t>
      </w:r>
      <w:r w:rsidRPr="00C32A4C">
        <w:rPr>
          <w:rFonts w:ascii="Times New Roman" w:hAnsi="Times New Roman" w:cs="Times New Roman"/>
          <w:b/>
        </w:rPr>
        <w:t>B</w:t>
      </w:r>
      <w:r w:rsidRPr="00C32A4C">
        <w:rPr>
          <w:rFonts w:ascii="Times New Roman" w:hAnsi="Times New Roman" w:cs="Times New Roman"/>
          <w:bCs/>
        </w:rPr>
        <w:t xml:space="preserve">) Correlation between </w:t>
      </w:r>
      <w:r w:rsidRPr="00C32A4C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C32A4C">
        <w:rPr>
          <w:rFonts w:ascii="Times New Roman" w:hAnsi="Times New Roman" w:cs="Times New Roman"/>
          <w:bCs/>
          <w:i/>
          <w:iCs/>
        </w:rPr>
        <w:t>necator</w:t>
      </w:r>
      <w:proofErr w:type="spellEnd"/>
      <w:r w:rsidRPr="00C32A4C">
        <w:rPr>
          <w:rFonts w:ascii="Times New Roman" w:hAnsi="Times New Roman" w:cs="Times New Roman"/>
          <w:bCs/>
        </w:rPr>
        <w:t xml:space="preserve"> log</w:t>
      </w:r>
      <w:r w:rsidRPr="00C32A4C">
        <w:rPr>
          <w:rFonts w:ascii="Times New Roman" w:hAnsi="Times New Roman" w:cs="Times New Roman"/>
          <w:bCs/>
          <w:vertAlign w:val="subscript"/>
        </w:rPr>
        <w:t>2</w:t>
      </w:r>
      <w:r w:rsidRPr="00C32A4C">
        <w:rPr>
          <w:rFonts w:ascii="Times New Roman" w:hAnsi="Times New Roman" w:cs="Times New Roman"/>
          <w:bCs/>
        </w:rPr>
        <w:t>-TPM per sample and visual scores of disease development. Linear trend (dark red line), 95% confidence interval (gray shading), 95% prediction interval (dark blue dotted line), squared correlation coefficient factor (R</w:t>
      </w:r>
      <w:r w:rsidRPr="00C32A4C">
        <w:rPr>
          <w:rFonts w:ascii="Times New Roman" w:hAnsi="Times New Roman" w:cs="Times New Roman"/>
          <w:bCs/>
          <w:vertAlign w:val="superscript"/>
        </w:rPr>
        <w:t>2</w:t>
      </w:r>
      <w:r w:rsidRPr="00C32A4C">
        <w:rPr>
          <w:rFonts w:ascii="Times New Roman" w:hAnsi="Times New Roman" w:cs="Times New Roman"/>
          <w:bCs/>
        </w:rPr>
        <w:t xml:space="preserve">) and </w:t>
      </w:r>
      <w:r w:rsidRPr="00C32A4C">
        <w:rPr>
          <w:rFonts w:ascii="Times New Roman" w:hAnsi="Times New Roman" w:cs="Times New Roman"/>
          <w:bCs/>
          <w:i/>
          <w:iCs/>
        </w:rPr>
        <w:t>P</w:t>
      </w:r>
      <w:r w:rsidRPr="00C32A4C">
        <w:rPr>
          <w:rFonts w:ascii="Times New Roman" w:hAnsi="Times New Roman" w:cs="Times New Roman"/>
          <w:bCs/>
        </w:rPr>
        <w:t xml:space="preserve"> value (</w:t>
      </w:r>
      <w:r w:rsidRPr="00C32A4C">
        <w:rPr>
          <w:rFonts w:ascii="Times New Roman" w:hAnsi="Times New Roman" w:cs="Times New Roman"/>
          <w:bCs/>
          <w:i/>
          <w:iCs/>
        </w:rPr>
        <w:t>P</w:t>
      </w:r>
      <w:r w:rsidRPr="00C32A4C">
        <w:rPr>
          <w:rFonts w:ascii="Times New Roman" w:hAnsi="Times New Roman" w:cs="Times New Roman"/>
          <w:bCs/>
        </w:rPr>
        <w:t>) are provided.</w:t>
      </w:r>
    </w:p>
    <w:p w14:paraId="5F98D6A1" w14:textId="77777777" w:rsidR="00FE6230" w:rsidRDefault="00FE6230" w:rsidP="00FE6230">
      <w:pPr>
        <w:spacing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17ED8BF6" wp14:editId="0F1F10D2">
            <wp:extent cx="5943600" cy="4589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EC285" w14:textId="77777777" w:rsidR="00FE6230" w:rsidRDefault="00FE6230" w:rsidP="00FE6230">
      <w:pPr>
        <w:jc w:val="both"/>
        <w:rPr>
          <w:rFonts w:ascii="Times New Roman" w:hAnsi="Times New Roman" w:cs="Times New Roman"/>
        </w:rPr>
      </w:pPr>
    </w:p>
    <w:p w14:paraId="05292E9A" w14:textId="77777777" w:rsidR="00FE6230" w:rsidRPr="00540DEC" w:rsidRDefault="00FE6230" w:rsidP="00FE6230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252D1">
        <w:rPr>
          <w:rFonts w:ascii="Times New Roman" w:hAnsi="Times New Roman" w:cs="Times New Roman"/>
          <w:b/>
        </w:rPr>
        <w:t>Supplementary Figure 2</w:t>
      </w:r>
      <w:r w:rsidRPr="00A252D1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>Matrix</w:t>
      </w:r>
      <w:r w:rsidRPr="00080D29">
        <w:rPr>
          <w:rFonts w:ascii="Times New Roman" w:hAnsi="Times New Roman" w:cs="Times New Roman"/>
          <w:bCs/>
        </w:rPr>
        <w:t xml:space="preserve"> displaying kinship coefficients between the</w:t>
      </w:r>
      <w:r>
        <w:rPr>
          <w:rFonts w:ascii="Times New Roman" w:hAnsi="Times New Roman" w:cs="Times New Roman"/>
          <w:bCs/>
        </w:rPr>
        <w:t xml:space="preserve"> fourteen genotypes based on SNPs and INDELs relative to PN40024</w:t>
      </w:r>
      <w:r w:rsidRPr="00080D29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At the top, we show the hierarchical clustering based on</w:t>
      </w:r>
      <w:r w:rsidRPr="00080D29">
        <w:rPr>
          <w:rFonts w:ascii="Times New Roman" w:hAnsi="Times New Roman" w:cs="Times New Roman"/>
          <w:bCs/>
        </w:rPr>
        <w:t xml:space="preserve"> kinship coefficients.</w:t>
      </w:r>
    </w:p>
    <w:p w14:paraId="148F9CC4" w14:textId="77777777" w:rsidR="00FE6230" w:rsidRDefault="00FE6230" w:rsidP="00FE623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5395FBCB" wp14:editId="3BE96AB2">
            <wp:extent cx="5549900" cy="279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DC6B2" w14:textId="77777777" w:rsidR="00FE6230" w:rsidRDefault="00FE6230" w:rsidP="00FE6230">
      <w:pPr>
        <w:spacing w:line="360" w:lineRule="auto"/>
        <w:jc w:val="both"/>
        <w:rPr>
          <w:rFonts w:ascii="Times New Roman" w:hAnsi="Times New Roman" w:cs="Times New Roman"/>
          <w:b/>
          <w:highlight w:val="cyan"/>
        </w:rPr>
      </w:pPr>
    </w:p>
    <w:p w14:paraId="483C7D0B" w14:textId="77777777" w:rsidR="00FE6230" w:rsidRPr="00540DEC" w:rsidRDefault="00FE6230" w:rsidP="00FE6230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252D1">
        <w:rPr>
          <w:rFonts w:ascii="Times New Roman" w:hAnsi="Times New Roman" w:cs="Times New Roman"/>
          <w:b/>
        </w:rPr>
        <w:t>Supplementary Figure 3</w:t>
      </w:r>
      <w:r w:rsidRPr="00A252D1">
        <w:rPr>
          <w:rFonts w:ascii="Times New Roman" w:hAnsi="Times New Roman" w:cs="Times New Roman"/>
          <w:bCs/>
        </w:rPr>
        <w:t>: (</w:t>
      </w:r>
      <w:r w:rsidRPr="00A252D1">
        <w:rPr>
          <w:rFonts w:ascii="Times New Roman" w:hAnsi="Times New Roman" w:cs="Times New Roman"/>
          <w:b/>
        </w:rPr>
        <w:t>A</w:t>
      </w:r>
      <w:r w:rsidRPr="00A252D1">
        <w:rPr>
          <w:rFonts w:ascii="Times New Roman" w:hAnsi="Times New Roman" w:cs="Times New Roman"/>
          <w:bCs/>
        </w:rPr>
        <w:t>)</w:t>
      </w:r>
      <w:r w:rsidRPr="00E42AE3">
        <w:rPr>
          <w:rFonts w:ascii="Times New Roman" w:hAnsi="Times New Roman" w:cs="Times New Roman"/>
          <w:bCs/>
        </w:rPr>
        <w:t xml:space="preserve"> Number of </w:t>
      </w:r>
      <w:r w:rsidRPr="00E42AE3">
        <w:rPr>
          <w:rFonts w:ascii="Times New Roman" w:hAnsi="Times New Roman" w:cs="Times New Roman"/>
          <w:bCs/>
          <w:i/>
          <w:iCs/>
        </w:rPr>
        <w:t>de novo</w:t>
      </w:r>
      <w:r w:rsidRPr="00E42AE3">
        <w:rPr>
          <w:rFonts w:ascii="Times New Roman" w:hAnsi="Times New Roman" w:cs="Times New Roman"/>
          <w:bCs/>
        </w:rPr>
        <w:t xml:space="preserve"> assembled grape CDS </w:t>
      </w:r>
      <w:r>
        <w:rPr>
          <w:rFonts w:ascii="Times New Roman" w:hAnsi="Times New Roman" w:cs="Times New Roman"/>
          <w:bCs/>
        </w:rPr>
        <w:t>per</w:t>
      </w:r>
      <w:r w:rsidRPr="00E42AE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ccession</w:t>
      </w:r>
      <w:r w:rsidRPr="00E42AE3">
        <w:rPr>
          <w:rFonts w:ascii="Times New Roman" w:hAnsi="Times New Roman" w:cs="Times New Roman"/>
          <w:bCs/>
        </w:rPr>
        <w:t>. (</w:t>
      </w:r>
      <w:r w:rsidRPr="00E42AE3">
        <w:rPr>
          <w:rFonts w:ascii="Times New Roman" w:hAnsi="Times New Roman" w:cs="Times New Roman"/>
          <w:b/>
        </w:rPr>
        <w:t>B</w:t>
      </w:r>
      <w:r w:rsidRPr="00E42AE3">
        <w:rPr>
          <w:rFonts w:ascii="Times New Roman" w:hAnsi="Times New Roman" w:cs="Times New Roman"/>
          <w:bCs/>
        </w:rPr>
        <w:t>) Cluster dendrogram based on the presence/absence of grape CDS. Dendrogram was generated by converting Pearson correlation coefficients</w:t>
      </w:r>
      <w:r>
        <w:rPr>
          <w:rFonts w:ascii="Times New Roman" w:hAnsi="Times New Roman" w:cs="Times New Roman"/>
          <w:bCs/>
        </w:rPr>
        <w:t xml:space="preserve"> of </w:t>
      </w:r>
      <w:r>
        <w:rPr>
          <w:rFonts w:ascii="Times New Roman" w:eastAsia="MS Mincho" w:hAnsi="Times New Roman" w:cs="Times New Roman"/>
        </w:rPr>
        <w:t xml:space="preserve">pairwise comparison of </w:t>
      </w:r>
      <w:r w:rsidRPr="00E42AE3">
        <w:rPr>
          <w:rFonts w:ascii="Times New Roman" w:hAnsi="Times New Roman" w:cs="Times New Roman"/>
          <w:bCs/>
          <w:i/>
          <w:iCs/>
        </w:rPr>
        <w:t>de novo</w:t>
      </w:r>
      <w:r w:rsidRPr="00E42AE3">
        <w:rPr>
          <w:rFonts w:ascii="Times New Roman" w:hAnsi="Times New Roman" w:cs="Times New Roman"/>
          <w:bCs/>
        </w:rPr>
        <w:t xml:space="preserve"> assembled grape CDS into distance coefficients.</w:t>
      </w:r>
    </w:p>
    <w:p w14:paraId="290CFA88" w14:textId="77777777" w:rsidR="00FE6230" w:rsidRDefault="00FE6230" w:rsidP="00FE62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0D9CD4" wp14:editId="1B467617">
            <wp:extent cx="5943600" cy="6650990"/>
            <wp:effectExtent l="0" t="0" r="0" b="381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5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91D93" w14:textId="77777777" w:rsidR="00FE6230" w:rsidRDefault="00FE6230" w:rsidP="00FE6230">
      <w:pPr>
        <w:rPr>
          <w:rFonts w:ascii="Times New Roman" w:hAnsi="Times New Roman" w:cs="Times New Roman"/>
          <w:b/>
        </w:rPr>
      </w:pPr>
    </w:p>
    <w:p w14:paraId="471A7298" w14:textId="5CAB0344" w:rsidR="00FE6230" w:rsidRDefault="00FE6230" w:rsidP="00FE6230">
      <w:pPr>
        <w:rPr>
          <w:rFonts w:ascii="Times New Roman" w:hAnsi="Times New Roman" w:cs="Times New Roman"/>
          <w:noProof/>
        </w:rPr>
      </w:pPr>
      <w:r w:rsidRPr="00A252D1">
        <w:rPr>
          <w:rFonts w:ascii="Times New Roman" w:hAnsi="Times New Roman" w:cs="Times New Roman"/>
          <w:b/>
        </w:rPr>
        <w:t>Supplementary Figure 4</w:t>
      </w:r>
      <w:r w:rsidRPr="00A252D1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Comparison of the defense-related genes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foun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up-regulate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 response to </w:t>
      </w:r>
      <w:r w:rsidRPr="00337DD9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337DD9">
        <w:rPr>
          <w:rFonts w:ascii="Times New Roman" w:hAnsi="Times New Roman" w:cs="Times New Roman"/>
          <w:bCs/>
          <w:i/>
          <w:iCs/>
        </w:rPr>
        <w:t>necator</w:t>
      </w:r>
      <w:proofErr w:type="spellEnd"/>
      <w:r>
        <w:rPr>
          <w:rFonts w:ascii="Times New Roman" w:hAnsi="Times New Roman" w:cs="Times New Roman"/>
          <w:bCs/>
        </w:rPr>
        <w:t xml:space="preserve"> at 1 dpi only in PM-resistant accessions.</w:t>
      </w:r>
      <w:r w:rsidRPr="00FE6230">
        <w:rPr>
          <w:rFonts w:ascii="Times New Roman" w:hAnsi="Times New Roman" w:cs="Times New Roman"/>
          <w:noProof/>
        </w:rPr>
        <w:t xml:space="preserve"> </w:t>
      </w:r>
    </w:p>
    <w:p w14:paraId="61C7F232" w14:textId="6A54825F" w:rsidR="00FE6230" w:rsidRDefault="00FE6230" w:rsidP="00FE62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C2FEF6" wp14:editId="53BBC589">
            <wp:extent cx="4940300" cy="5905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35256" w14:textId="77777777" w:rsidR="00FE6230" w:rsidRDefault="00FE6230" w:rsidP="00FE6230">
      <w:pPr>
        <w:rPr>
          <w:rFonts w:ascii="Times New Roman" w:hAnsi="Times New Roman" w:cs="Times New Roman"/>
        </w:rPr>
      </w:pPr>
    </w:p>
    <w:p w14:paraId="408495CE" w14:textId="77777777" w:rsidR="00FE6230" w:rsidRDefault="00FE6230" w:rsidP="00FE6230">
      <w:pPr>
        <w:jc w:val="both"/>
        <w:rPr>
          <w:rFonts w:ascii="Times New Roman" w:hAnsi="Times New Roman" w:cs="Times New Roman"/>
          <w:b/>
        </w:rPr>
      </w:pPr>
    </w:p>
    <w:p w14:paraId="6A9A95D7" w14:textId="1DE04A06" w:rsidR="00FE6230" w:rsidRDefault="00FE6230" w:rsidP="00FE6230">
      <w:pPr>
        <w:jc w:val="both"/>
        <w:rPr>
          <w:rFonts w:ascii="Times New Roman" w:hAnsi="Times New Roman" w:cs="Times New Roman"/>
          <w:bCs/>
        </w:rPr>
      </w:pPr>
      <w:r w:rsidRPr="00622D16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5</w:t>
      </w:r>
      <w:r w:rsidRPr="00C32A4C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Comparison of the defense-related genes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foun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down-regulate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 response to </w:t>
      </w:r>
      <w:r w:rsidRPr="00337DD9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337DD9">
        <w:rPr>
          <w:rFonts w:ascii="Times New Roman" w:hAnsi="Times New Roman" w:cs="Times New Roman"/>
          <w:bCs/>
          <w:i/>
          <w:iCs/>
        </w:rPr>
        <w:t>necator</w:t>
      </w:r>
      <w:proofErr w:type="spellEnd"/>
      <w:r>
        <w:rPr>
          <w:rFonts w:ascii="Times New Roman" w:hAnsi="Times New Roman" w:cs="Times New Roman"/>
          <w:bCs/>
        </w:rPr>
        <w:t xml:space="preserve"> at 1 dpi only in PM-resistant accessions.</w:t>
      </w:r>
    </w:p>
    <w:p w14:paraId="477348D3" w14:textId="77777777" w:rsidR="00FE6230" w:rsidRPr="00540DEC" w:rsidRDefault="00FE6230" w:rsidP="00FE6230">
      <w:pPr>
        <w:jc w:val="both"/>
        <w:rPr>
          <w:rFonts w:ascii="Times New Roman" w:hAnsi="Times New Roman" w:cs="Times New Roman"/>
          <w:bCs/>
        </w:rPr>
      </w:pPr>
    </w:p>
    <w:p w14:paraId="42A05A2D" w14:textId="77777777" w:rsidR="00FE6230" w:rsidRDefault="00FE6230" w:rsidP="00FE62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368CB0" wp14:editId="6DC03146">
            <wp:extent cx="4597400" cy="5562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079F" w14:textId="77777777" w:rsidR="00FE6230" w:rsidRDefault="00FE6230" w:rsidP="00FE6230">
      <w:pPr>
        <w:jc w:val="center"/>
        <w:rPr>
          <w:rFonts w:ascii="Times New Roman" w:hAnsi="Times New Roman" w:cs="Times New Roman"/>
          <w:b/>
        </w:rPr>
      </w:pPr>
    </w:p>
    <w:p w14:paraId="32546286" w14:textId="3973E092" w:rsidR="00FE6230" w:rsidRDefault="00FE6230" w:rsidP="00FE6230">
      <w:pPr>
        <w:jc w:val="center"/>
        <w:rPr>
          <w:rFonts w:ascii="Times New Roman" w:hAnsi="Times New Roman" w:cs="Times New Roman"/>
          <w:noProof/>
        </w:rPr>
      </w:pPr>
      <w:r w:rsidRPr="00622D16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6</w:t>
      </w:r>
      <w:r w:rsidRPr="00C32A4C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Comparison of the defense-related genes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foun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up-regulated in response to </w:t>
      </w:r>
      <w:r w:rsidRPr="00337DD9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337DD9">
        <w:rPr>
          <w:rFonts w:ascii="Times New Roman" w:hAnsi="Times New Roman" w:cs="Times New Roman"/>
          <w:bCs/>
          <w:i/>
          <w:iCs/>
        </w:rPr>
        <w:t>necator</w:t>
      </w:r>
      <w:proofErr w:type="spellEnd"/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t 5 dpi only in PM-resistant accessions.</w:t>
      </w:r>
      <w:r w:rsidRPr="00FE6230">
        <w:rPr>
          <w:rFonts w:ascii="Times New Roman" w:hAnsi="Times New Roman" w:cs="Times New Roman"/>
          <w:noProof/>
        </w:rPr>
        <w:t xml:space="preserve"> </w:t>
      </w:r>
    </w:p>
    <w:p w14:paraId="15EB9446" w14:textId="1CB04BB0" w:rsidR="00FE6230" w:rsidRDefault="00FE6230" w:rsidP="00FE62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DA373C" wp14:editId="1F85A05C">
            <wp:extent cx="3378200" cy="4648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3F01D" w14:textId="77777777" w:rsidR="00FE6230" w:rsidRDefault="00FE6230" w:rsidP="00FE6230">
      <w:pPr>
        <w:jc w:val="both"/>
        <w:rPr>
          <w:rFonts w:ascii="Times New Roman" w:hAnsi="Times New Roman" w:cs="Times New Roman"/>
        </w:rPr>
      </w:pPr>
    </w:p>
    <w:p w14:paraId="2C8376A3" w14:textId="77777777" w:rsidR="00FE6230" w:rsidRDefault="00FE6230" w:rsidP="00FE6230">
      <w:pPr>
        <w:jc w:val="both"/>
        <w:rPr>
          <w:rFonts w:ascii="Times New Roman" w:hAnsi="Times New Roman" w:cs="Times New Roman"/>
          <w:b/>
        </w:rPr>
      </w:pPr>
    </w:p>
    <w:p w14:paraId="713F423A" w14:textId="63E03CA5" w:rsidR="00FE6230" w:rsidRPr="00540DEC" w:rsidRDefault="00FE6230" w:rsidP="00FE6230">
      <w:pPr>
        <w:jc w:val="both"/>
        <w:rPr>
          <w:rFonts w:ascii="Times New Roman" w:hAnsi="Times New Roman" w:cs="Times New Roman"/>
          <w:bCs/>
        </w:rPr>
      </w:pPr>
      <w:r w:rsidRPr="00622D16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C32A4C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Comparison of the defense-related genes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foun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down-regulated</w:t>
      </w:r>
      <w:r w:rsidRPr="005D5F0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 response to </w:t>
      </w:r>
      <w:r w:rsidRPr="00337DD9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337DD9">
        <w:rPr>
          <w:rFonts w:ascii="Times New Roman" w:hAnsi="Times New Roman" w:cs="Times New Roman"/>
          <w:bCs/>
          <w:i/>
          <w:iCs/>
        </w:rPr>
        <w:t>necator</w:t>
      </w:r>
      <w:proofErr w:type="spellEnd"/>
      <w:r>
        <w:rPr>
          <w:rFonts w:ascii="Times New Roman" w:hAnsi="Times New Roman" w:cs="Times New Roman"/>
          <w:bCs/>
        </w:rPr>
        <w:t xml:space="preserve"> at 5 dpi only in PM-resistant accessions.</w:t>
      </w:r>
    </w:p>
    <w:p w14:paraId="34027B07" w14:textId="22DCA608" w:rsidR="00FE6230" w:rsidRPr="00540DEC" w:rsidRDefault="00FE6230" w:rsidP="00FE6230">
      <w:pPr>
        <w:jc w:val="both"/>
        <w:rPr>
          <w:rFonts w:ascii="Times New Roman" w:hAnsi="Times New Roman" w:cs="Times New Roman"/>
          <w:bCs/>
        </w:rPr>
      </w:pPr>
    </w:p>
    <w:p w14:paraId="39CFA584" w14:textId="2CBD99D3" w:rsidR="00FE6230" w:rsidRPr="00540DEC" w:rsidRDefault="00FE6230" w:rsidP="00FE6230">
      <w:pPr>
        <w:jc w:val="both"/>
        <w:rPr>
          <w:rFonts w:ascii="Times New Roman" w:hAnsi="Times New Roman" w:cs="Times New Roman"/>
          <w:bCs/>
        </w:rPr>
      </w:pPr>
    </w:p>
    <w:p w14:paraId="7F8D0229" w14:textId="77777777" w:rsidR="00FE6230" w:rsidRPr="00540DEC" w:rsidRDefault="00FE6230" w:rsidP="00540DEC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sectPr w:rsidR="00FE6230" w:rsidRPr="00540DEC" w:rsidSect="006B2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1B"/>
    <w:rsid w:val="00002B33"/>
    <w:rsid w:val="000153D9"/>
    <w:rsid w:val="000210D1"/>
    <w:rsid w:val="00033AF0"/>
    <w:rsid w:val="000434D0"/>
    <w:rsid w:val="000706EC"/>
    <w:rsid w:val="00080D29"/>
    <w:rsid w:val="00090A4F"/>
    <w:rsid w:val="00095889"/>
    <w:rsid w:val="000B012A"/>
    <w:rsid w:val="000B7236"/>
    <w:rsid w:val="000E721D"/>
    <w:rsid w:val="000F3808"/>
    <w:rsid w:val="000F547B"/>
    <w:rsid w:val="00111665"/>
    <w:rsid w:val="0012236B"/>
    <w:rsid w:val="00137895"/>
    <w:rsid w:val="00165F77"/>
    <w:rsid w:val="001729B7"/>
    <w:rsid w:val="00186FA8"/>
    <w:rsid w:val="00196B79"/>
    <w:rsid w:val="001A75AA"/>
    <w:rsid w:val="001A7876"/>
    <w:rsid w:val="00201011"/>
    <w:rsid w:val="00205A90"/>
    <w:rsid w:val="00212C7E"/>
    <w:rsid w:val="00232C8B"/>
    <w:rsid w:val="00243794"/>
    <w:rsid w:val="00251E6A"/>
    <w:rsid w:val="002579F0"/>
    <w:rsid w:val="00263A5A"/>
    <w:rsid w:val="00264333"/>
    <w:rsid w:val="002749D2"/>
    <w:rsid w:val="002935A6"/>
    <w:rsid w:val="00293F7C"/>
    <w:rsid w:val="00294129"/>
    <w:rsid w:val="002D0128"/>
    <w:rsid w:val="002E7378"/>
    <w:rsid w:val="002F2099"/>
    <w:rsid w:val="003221C8"/>
    <w:rsid w:val="00322C4F"/>
    <w:rsid w:val="003350D6"/>
    <w:rsid w:val="00337DD9"/>
    <w:rsid w:val="003A343A"/>
    <w:rsid w:val="003A681A"/>
    <w:rsid w:val="003B4CCD"/>
    <w:rsid w:val="003C5A37"/>
    <w:rsid w:val="003D11EB"/>
    <w:rsid w:val="003D2554"/>
    <w:rsid w:val="00444D75"/>
    <w:rsid w:val="00464593"/>
    <w:rsid w:val="0046776E"/>
    <w:rsid w:val="0048681B"/>
    <w:rsid w:val="00486BE1"/>
    <w:rsid w:val="004A1B07"/>
    <w:rsid w:val="004A251C"/>
    <w:rsid w:val="004A3035"/>
    <w:rsid w:val="004C08BC"/>
    <w:rsid w:val="004D272A"/>
    <w:rsid w:val="004D29E0"/>
    <w:rsid w:val="004D3638"/>
    <w:rsid w:val="004D69B5"/>
    <w:rsid w:val="004E23C0"/>
    <w:rsid w:val="004E77D7"/>
    <w:rsid w:val="00501401"/>
    <w:rsid w:val="005173BA"/>
    <w:rsid w:val="00517BD7"/>
    <w:rsid w:val="00523BCE"/>
    <w:rsid w:val="00530774"/>
    <w:rsid w:val="00540DEC"/>
    <w:rsid w:val="00565610"/>
    <w:rsid w:val="005810BA"/>
    <w:rsid w:val="00587D75"/>
    <w:rsid w:val="005B3644"/>
    <w:rsid w:val="005D2BBF"/>
    <w:rsid w:val="005D30A2"/>
    <w:rsid w:val="005D5F02"/>
    <w:rsid w:val="00606D21"/>
    <w:rsid w:val="00622D16"/>
    <w:rsid w:val="006409C5"/>
    <w:rsid w:val="00640D7E"/>
    <w:rsid w:val="006671BD"/>
    <w:rsid w:val="00683987"/>
    <w:rsid w:val="006909B3"/>
    <w:rsid w:val="006A1B3B"/>
    <w:rsid w:val="006B2037"/>
    <w:rsid w:val="006B4739"/>
    <w:rsid w:val="006F0A30"/>
    <w:rsid w:val="006F3E56"/>
    <w:rsid w:val="0070312B"/>
    <w:rsid w:val="00703B59"/>
    <w:rsid w:val="007059BC"/>
    <w:rsid w:val="00711864"/>
    <w:rsid w:val="00721A7D"/>
    <w:rsid w:val="007227C2"/>
    <w:rsid w:val="0072606E"/>
    <w:rsid w:val="007520E2"/>
    <w:rsid w:val="00752E4D"/>
    <w:rsid w:val="00757574"/>
    <w:rsid w:val="007773CF"/>
    <w:rsid w:val="00790C89"/>
    <w:rsid w:val="007A26B3"/>
    <w:rsid w:val="007A2EFF"/>
    <w:rsid w:val="007D4FC2"/>
    <w:rsid w:val="007E4D4A"/>
    <w:rsid w:val="007F2803"/>
    <w:rsid w:val="00800E70"/>
    <w:rsid w:val="00805DEB"/>
    <w:rsid w:val="00823C4E"/>
    <w:rsid w:val="0085324F"/>
    <w:rsid w:val="0086488A"/>
    <w:rsid w:val="00866541"/>
    <w:rsid w:val="008A7D0A"/>
    <w:rsid w:val="008D181E"/>
    <w:rsid w:val="009052FD"/>
    <w:rsid w:val="00907975"/>
    <w:rsid w:val="009136D7"/>
    <w:rsid w:val="00925B1C"/>
    <w:rsid w:val="00971A94"/>
    <w:rsid w:val="009A4B5F"/>
    <w:rsid w:val="009D08E1"/>
    <w:rsid w:val="009F5A27"/>
    <w:rsid w:val="00A20058"/>
    <w:rsid w:val="00A20CF9"/>
    <w:rsid w:val="00A252D1"/>
    <w:rsid w:val="00A3577A"/>
    <w:rsid w:val="00A51602"/>
    <w:rsid w:val="00A63DDA"/>
    <w:rsid w:val="00A726B5"/>
    <w:rsid w:val="00AC1AD6"/>
    <w:rsid w:val="00AE56A0"/>
    <w:rsid w:val="00B07F38"/>
    <w:rsid w:val="00B102A1"/>
    <w:rsid w:val="00B23A3C"/>
    <w:rsid w:val="00B25C13"/>
    <w:rsid w:val="00B34C27"/>
    <w:rsid w:val="00B368EB"/>
    <w:rsid w:val="00B75BDF"/>
    <w:rsid w:val="00B83549"/>
    <w:rsid w:val="00B87686"/>
    <w:rsid w:val="00BA1223"/>
    <w:rsid w:val="00BC06F1"/>
    <w:rsid w:val="00BC1A3F"/>
    <w:rsid w:val="00BC669F"/>
    <w:rsid w:val="00BE1E96"/>
    <w:rsid w:val="00BE6168"/>
    <w:rsid w:val="00C0325E"/>
    <w:rsid w:val="00C054ED"/>
    <w:rsid w:val="00C21B68"/>
    <w:rsid w:val="00C35FF3"/>
    <w:rsid w:val="00C378E6"/>
    <w:rsid w:val="00C539FB"/>
    <w:rsid w:val="00C603F9"/>
    <w:rsid w:val="00C65DEC"/>
    <w:rsid w:val="00CA27F6"/>
    <w:rsid w:val="00CA6B8C"/>
    <w:rsid w:val="00CB2585"/>
    <w:rsid w:val="00CD621E"/>
    <w:rsid w:val="00D02817"/>
    <w:rsid w:val="00D03F75"/>
    <w:rsid w:val="00D07ECE"/>
    <w:rsid w:val="00D1426C"/>
    <w:rsid w:val="00D15440"/>
    <w:rsid w:val="00D17F8C"/>
    <w:rsid w:val="00D20AE2"/>
    <w:rsid w:val="00D241D4"/>
    <w:rsid w:val="00D31C4C"/>
    <w:rsid w:val="00D6115B"/>
    <w:rsid w:val="00D66079"/>
    <w:rsid w:val="00D72A5E"/>
    <w:rsid w:val="00DB1FB5"/>
    <w:rsid w:val="00DD2600"/>
    <w:rsid w:val="00DD3832"/>
    <w:rsid w:val="00DD53E1"/>
    <w:rsid w:val="00DE3782"/>
    <w:rsid w:val="00E061E9"/>
    <w:rsid w:val="00E35774"/>
    <w:rsid w:val="00E42AE3"/>
    <w:rsid w:val="00E4727B"/>
    <w:rsid w:val="00E70695"/>
    <w:rsid w:val="00E90EB1"/>
    <w:rsid w:val="00E95A45"/>
    <w:rsid w:val="00EB6B81"/>
    <w:rsid w:val="00EB7C88"/>
    <w:rsid w:val="00EE651B"/>
    <w:rsid w:val="00EF19DC"/>
    <w:rsid w:val="00F0770C"/>
    <w:rsid w:val="00F216CA"/>
    <w:rsid w:val="00F24426"/>
    <w:rsid w:val="00F6430A"/>
    <w:rsid w:val="00F74328"/>
    <w:rsid w:val="00F834AE"/>
    <w:rsid w:val="00F83529"/>
    <w:rsid w:val="00FA21D2"/>
    <w:rsid w:val="00FE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46C07"/>
  <w15:chartTrackingRefBased/>
  <w15:docId w15:val="{86BD91D9-EA8A-ED43-8A1A-543D1AF6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8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2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9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9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2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assonnet</dc:creator>
  <cp:keywords/>
  <dc:description/>
  <cp:lastModifiedBy>Kyle Robinson</cp:lastModifiedBy>
  <cp:revision>2</cp:revision>
  <dcterms:created xsi:type="dcterms:W3CDTF">2022-12-02T15:02:00Z</dcterms:created>
  <dcterms:modified xsi:type="dcterms:W3CDTF">2022-12-02T15:02:00Z</dcterms:modified>
</cp:coreProperties>
</file>